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3B3CB7" w14:textId="3843B049" w:rsidR="00CF7462" w:rsidRPr="00436118" w:rsidRDefault="00CF7462">
      <w:pPr>
        <w:widowControl/>
        <w:jc w:val="left"/>
        <w:rPr>
          <w:rFonts w:ascii="Calibri" w:hAnsi="Calibri" w:cs="Calibri"/>
          <w:color w:val="000000" w:themeColor="text1"/>
          <w:sz w:val="24"/>
          <w:szCs w:val="24"/>
        </w:rPr>
      </w:pPr>
      <w:bookmarkStart w:id="0" w:name="_GoBack"/>
      <w:bookmarkEnd w:id="0"/>
    </w:p>
    <w:p w14:paraId="5C784D79" w14:textId="328D5DFA" w:rsidR="00CF7462" w:rsidRPr="00436118" w:rsidRDefault="00A44A72" w:rsidP="00CF746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Hlk193091740"/>
      <w:r w:rsidRPr="0043611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Supplementary </w:t>
      </w:r>
      <w:r w:rsidR="00071804" w:rsidRPr="0043611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</w:t>
      </w:r>
      <w:r w:rsidRPr="0043611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able 1. </w:t>
      </w:r>
      <w:bookmarkEnd w:id="1"/>
      <w:r w:rsidRPr="0043611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Clinical Characteristics </w:t>
      </w:r>
      <w:r w:rsidR="00275052" w:rsidRPr="0043611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of</w:t>
      </w:r>
      <w:r w:rsidR="00AD3238" w:rsidRPr="0043611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="00357847" w:rsidRPr="0043611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Patients </w:t>
      </w:r>
      <w:r w:rsidR="00186500" w:rsidRPr="0043611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w</w:t>
      </w:r>
      <w:r w:rsidR="00AD3238" w:rsidRPr="0043611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ith</w:t>
      </w:r>
      <w:r w:rsidR="00AD3238" w:rsidRPr="0043611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C809FD" w:rsidRPr="00436118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AD3238" w:rsidRPr="0043611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rue NERD</w:t>
      </w:r>
    </w:p>
    <w:p w14:paraId="2645483D" w14:textId="77777777" w:rsidR="00CD75BE" w:rsidRPr="00436118" w:rsidRDefault="00CD75BE" w:rsidP="00CF746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9215" w:type="dxa"/>
        <w:tblInd w:w="-35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70"/>
        <w:gridCol w:w="1843"/>
        <w:gridCol w:w="2268"/>
        <w:gridCol w:w="1134"/>
      </w:tblGrid>
      <w:tr w:rsidR="00436118" w:rsidRPr="00436118" w14:paraId="448EA224" w14:textId="77777777" w:rsidTr="00CD75BE">
        <w:trPr>
          <w:trHeight w:val="274"/>
        </w:trPr>
        <w:tc>
          <w:tcPr>
            <w:tcW w:w="3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10BCD" w14:textId="77777777" w:rsidR="00CD75BE" w:rsidRPr="00436118" w:rsidRDefault="00A44A72" w:rsidP="004F442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4597A" w14:textId="77777777" w:rsidR="00CD75BE" w:rsidRPr="00436118" w:rsidRDefault="00A44A72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Excessive SGB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991D6" w14:textId="77777777" w:rsidR="00CD75BE" w:rsidRPr="00436118" w:rsidRDefault="00A44A72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Non-excessive SG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C8386" w14:textId="77777777" w:rsidR="00CD75BE" w:rsidRPr="00436118" w:rsidRDefault="00A44A72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v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alue</w:t>
            </w:r>
          </w:p>
        </w:tc>
      </w:tr>
      <w:tr w:rsidR="00436118" w:rsidRPr="00436118" w14:paraId="75B02024" w14:textId="77777777" w:rsidTr="00CD75BE">
        <w:trPr>
          <w:trHeight w:val="27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1FA9" w14:textId="77777777" w:rsidR="00CD75BE" w:rsidRPr="00436118" w:rsidRDefault="00A44A72" w:rsidP="004F442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Number, 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D68C" w14:textId="1DD8FBDE" w:rsidR="00CD75BE" w:rsidRPr="00436118" w:rsidRDefault="00A44A72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8270" w14:textId="036F2968" w:rsidR="00CD75BE" w:rsidRPr="00436118" w:rsidRDefault="00A44A72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EAC4" w14:textId="77777777" w:rsidR="00CD75BE" w:rsidRPr="00436118" w:rsidRDefault="00CD75BE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6118" w:rsidRPr="00436118" w14:paraId="0D9BCF67" w14:textId="77777777" w:rsidTr="00CD75BE">
        <w:trPr>
          <w:trHeight w:val="281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F51A" w14:textId="77777777" w:rsidR="00CD75BE" w:rsidRPr="00436118" w:rsidRDefault="00A44A72" w:rsidP="004F442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Male, n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61E4" w14:textId="18C42C0B" w:rsidR="00CD75BE" w:rsidRPr="00436118" w:rsidRDefault="00A44A72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8 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8560A1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0.0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5FA4" w14:textId="069A5022" w:rsidR="00CD75BE" w:rsidRPr="00436118" w:rsidRDefault="00A44A72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6 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3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DB10" w14:textId="46256CA8" w:rsidR="00CD75BE" w:rsidRPr="00436118" w:rsidRDefault="00A44A72" w:rsidP="004F442A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 w:rsidR="008560A1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436118" w:rsidRPr="00436118" w14:paraId="57846819" w14:textId="77777777" w:rsidTr="00CD75BE">
        <w:trPr>
          <w:trHeight w:val="27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6D0C" w14:textId="31F06A9B" w:rsidR="00CD75BE" w:rsidRPr="00436118" w:rsidRDefault="00A44A72" w:rsidP="004F442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ean age </w:t>
            </w:r>
            <w:r w:rsidR="00FF2901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(SD) 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yea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DEE4" w14:textId="5DE97799" w:rsidR="00CD75BE" w:rsidRPr="00436118" w:rsidRDefault="00A44A72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="00C94C95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3 (15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9FB9" w14:textId="659B5A94" w:rsidR="00CD75BE" w:rsidRPr="00436118" w:rsidRDefault="00A44A72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="0044797D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="00C94C95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1</w:t>
            </w:r>
            <w:r w:rsidR="0044797D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1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86AD" w14:textId="7253E62F" w:rsidR="00CD75BE" w:rsidRPr="00436118" w:rsidRDefault="00A44A72" w:rsidP="004F442A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8560A1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="00031DCD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436118" w:rsidRPr="00436118" w14:paraId="706353A2" w14:textId="77777777" w:rsidTr="00CD75BE">
        <w:trPr>
          <w:trHeight w:val="27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6B57" w14:textId="082B866D" w:rsidR="00CD75BE" w:rsidRPr="00436118" w:rsidRDefault="00A44A72" w:rsidP="004F442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ean BMI </w:t>
            </w:r>
            <w:r w:rsidR="00FF2901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(SD) 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kg/m²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60F9" w14:textId="16B27CE9" w:rsidR="00CD75BE" w:rsidRPr="00436118" w:rsidRDefault="00A44A72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C94C95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C94C95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 (4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0C64" w14:textId="5036B90A" w:rsidR="00CD75BE" w:rsidRPr="00436118" w:rsidRDefault="00A44A72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8560A1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="00C94C95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="000941F4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="00C94C95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4.</w:t>
            </w:r>
            <w:r w:rsidR="000941F4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  <w:r w:rsidR="00C94C95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53A9" w14:textId="07C64BD8" w:rsidR="00CD75BE" w:rsidRPr="00436118" w:rsidRDefault="00A44A72" w:rsidP="004F442A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031DCD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6</w:t>
            </w:r>
          </w:p>
        </w:tc>
      </w:tr>
      <w:tr w:rsidR="00436118" w:rsidRPr="00436118" w14:paraId="7E4B8363" w14:textId="77777777" w:rsidTr="00CD75BE">
        <w:trPr>
          <w:trHeight w:val="27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5481" w14:textId="77777777" w:rsidR="00CD75BE" w:rsidRPr="00436118" w:rsidRDefault="00A44A72" w:rsidP="004F442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History of alcohol consumption, n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FEE4" w14:textId="32FABFE9" w:rsidR="00CD75BE" w:rsidRPr="00436118" w:rsidRDefault="00A44A72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1 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50A9" w14:textId="35288E94" w:rsidR="00CD75BE" w:rsidRPr="00436118" w:rsidRDefault="00A44A72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1 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4973" w14:textId="24131DEE" w:rsidR="00CD75BE" w:rsidRPr="00436118" w:rsidRDefault="00A44A72" w:rsidP="004F442A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8560A1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0</w:t>
            </w:r>
          </w:p>
        </w:tc>
      </w:tr>
      <w:tr w:rsidR="00436118" w:rsidRPr="00436118" w14:paraId="1FCAD1CC" w14:textId="77777777" w:rsidTr="00CD75BE">
        <w:trPr>
          <w:trHeight w:val="27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592A" w14:textId="77777777" w:rsidR="00CD75BE" w:rsidRPr="00436118" w:rsidRDefault="00A44A72" w:rsidP="004F442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History of smoking, n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91D4" w14:textId="0F40E533" w:rsidR="00CD75BE" w:rsidRPr="00436118" w:rsidRDefault="00A44A72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3 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4F4E" w14:textId="66530C27" w:rsidR="00CD75BE" w:rsidRPr="00436118" w:rsidRDefault="00A44A72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4 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1C48" w14:textId="0AB4A4FD" w:rsidR="00CD75BE" w:rsidRPr="00436118" w:rsidRDefault="00A44A72" w:rsidP="004F442A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8560A1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9</w:t>
            </w:r>
          </w:p>
        </w:tc>
      </w:tr>
      <w:tr w:rsidR="00436118" w:rsidRPr="00436118" w14:paraId="5D0D8BDA" w14:textId="77777777" w:rsidTr="00CD75BE">
        <w:trPr>
          <w:trHeight w:val="274"/>
        </w:trPr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F3834" w14:textId="77777777" w:rsidR="00CD75BE" w:rsidRPr="00436118" w:rsidRDefault="00A44A72" w:rsidP="004F442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H. pylori 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infection n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70873" w14:textId="77777777" w:rsidR="00CD75BE" w:rsidRPr="00436118" w:rsidRDefault="00A44A72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BE7BD" w14:textId="2016A5AD" w:rsidR="00CD75BE" w:rsidRPr="00436118" w:rsidRDefault="00A44A72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2 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60DD6" w14:textId="62BD3802" w:rsidR="00CD75BE" w:rsidRPr="00436118" w:rsidRDefault="00A44A72" w:rsidP="004F442A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8560A1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1</w:t>
            </w:r>
          </w:p>
        </w:tc>
      </w:tr>
    </w:tbl>
    <w:p w14:paraId="6BBB247A" w14:textId="77777777" w:rsidR="00CF7462" w:rsidRPr="00436118" w:rsidRDefault="00CF7462" w:rsidP="00CF7462">
      <w:pPr>
        <w:ind w:right="48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57346F2" w14:textId="77777777" w:rsidR="00CF7462" w:rsidRPr="00436118" w:rsidRDefault="00A44A72" w:rsidP="00CF7462">
      <w:pPr>
        <w:ind w:right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611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BMI, body mass index; SGB, supragastric belching</w:t>
      </w:r>
    </w:p>
    <w:p w14:paraId="327577AC" w14:textId="77777777" w:rsidR="00CF7462" w:rsidRPr="00436118" w:rsidRDefault="00CF7462" w:rsidP="00CF7462">
      <w:pPr>
        <w:ind w:right="48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F7CDF71" w14:textId="77777777" w:rsidR="00CF7462" w:rsidRPr="00436118" w:rsidRDefault="00CF7462" w:rsidP="00CF7462">
      <w:pPr>
        <w:ind w:right="48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494E9B6" w14:textId="10BC971C" w:rsidR="00CF7462" w:rsidRPr="00436118" w:rsidRDefault="00A44A72" w:rsidP="00CF7462">
      <w:pPr>
        <w:widowControl/>
        <w:jc w:val="left"/>
        <w:rPr>
          <w:rFonts w:ascii="Calibri" w:hAnsi="Calibri" w:cs="Calibri"/>
          <w:color w:val="000000" w:themeColor="text1"/>
          <w:sz w:val="24"/>
          <w:szCs w:val="24"/>
        </w:rPr>
      </w:pPr>
      <w:r w:rsidRPr="00436118">
        <w:rPr>
          <w:rFonts w:ascii="Calibri" w:hAnsi="Calibri" w:cs="Calibri"/>
          <w:color w:val="000000" w:themeColor="text1"/>
          <w:sz w:val="24"/>
          <w:szCs w:val="24"/>
        </w:rPr>
        <w:br w:type="page"/>
      </w:r>
    </w:p>
    <w:p w14:paraId="6FD6C807" w14:textId="61C17E42" w:rsidR="00CF7462" w:rsidRPr="00436118" w:rsidRDefault="00A44A72" w:rsidP="00CF746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611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lastRenderedPageBreak/>
        <w:t xml:space="preserve">Supplementary </w:t>
      </w:r>
      <w:r w:rsidR="00B62D67" w:rsidRPr="0043611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</w:t>
      </w:r>
      <w:r w:rsidRPr="0043611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able </w:t>
      </w:r>
      <w:r w:rsidRPr="0043611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Pr="0043611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 Association</w:t>
      </w:r>
      <w:r w:rsidR="0013292F" w:rsidRPr="0043611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</w:t>
      </w:r>
      <w:r w:rsidRPr="0043611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Between F-Scale Questionnaire (FSSG) Scores and Excessive SGB</w:t>
      </w:r>
      <w:r w:rsidR="00AD3238" w:rsidRPr="0043611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AD3238" w:rsidRPr="004361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2958F4" w:rsidRPr="00436118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AD3238" w:rsidRPr="004361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ients </w:t>
      </w:r>
      <w:r w:rsidR="00186500" w:rsidRPr="00436118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AD3238" w:rsidRPr="00436118">
        <w:rPr>
          <w:rFonts w:ascii="Times New Roman" w:hAnsi="Times New Roman" w:cs="Times New Roman"/>
          <w:color w:val="000000" w:themeColor="text1"/>
          <w:sz w:val="24"/>
          <w:szCs w:val="24"/>
        </w:rPr>
        <w:t>ith</w:t>
      </w:r>
      <w:r w:rsidR="00AD3238" w:rsidRPr="0043611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65473C" w:rsidRPr="00436118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AD3238" w:rsidRPr="00436118">
        <w:rPr>
          <w:rFonts w:ascii="Times New Roman" w:hAnsi="Times New Roman" w:cs="Times New Roman"/>
          <w:color w:val="000000" w:themeColor="text1"/>
          <w:sz w:val="24"/>
          <w:szCs w:val="24"/>
        </w:rPr>
        <w:t>rue NERD</w:t>
      </w:r>
    </w:p>
    <w:tbl>
      <w:tblPr>
        <w:tblW w:w="9835" w:type="dxa"/>
        <w:tblInd w:w="-62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65"/>
        <w:gridCol w:w="1985"/>
        <w:gridCol w:w="2126"/>
        <w:gridCol w:w="1559"/>
      </w:tblGrid>
      <w:tr w:rsidR="00436118" w:rsidRPr="00436118" w14:paraId="4F073F30" w14:textId="77777777" w:rsidTr="006F3669">
        <w:trPr>
          <w:trHeight w:val="196"/>
        </w:trPr>
        <w:tc>
          <w:tcPr>
            <w:tcW w:w="4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49760" w14:textId="77777777" w:rsidR="00CF7462" w:rsidRPr="00436118" w:rsidRDefault="00A44A72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FSSG Question No.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007D5" w14:textId="77777777" w:rsidR="00CF7462" w:rsidRPr="00436118" w:rsidRDefault="00A44A72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Excessive SGB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93492" w14:textId="77777777" w:rsidR="00CF7462" w:rsidRPr="00436118" w:rsidRDefault="00A44A72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Non-excessive SG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295BC" w14:textId="77777777" w:rsidR="00CF7462" w:rsidRPr="00436118" w:rsidRDefault="00A44A72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v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alue</w:t>
            </w:r>
          </w:p>
        </w:tc>
      </w:tr>
      <w:tr w:rsidR="00436118" w:rsidRPr="00436118" w14:paraId="6A860F08" w14:textId="77777777" w:rsidTr="006F3669">
        <w:trPr>
          <w:trHeight w:val="164"/>
        </w:trPr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40F3E" w14:textId="7588B420" w:rsidR="00CF7462" w:rsidRPr="00436118" w:rsidRDefault="007D3BEF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  <w:r w:rsidR="005257B8"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eflux-related sc</w:t>
            </w:r>
            <w:r w:rsidR="00D40388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ore</w:t>
            </w:r>
            <w:r w:rsidR="005257B8"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, median (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98575" w14:textId="5D0038DD" w:rsidR="00CF7462" w:rsidRPr="00436118" w:rsidRDefault="00A44A72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5</w:t>
            </w:r>
            <w:r w:rsidR="00B674A0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6-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19B5D" w14:textId="5BEC8D88" w:rsidR="00CF7462" w:rsidRPr="00436118" w:rsidRDefault="00A44A72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860521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="005257B8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8.75-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23207" w14:textId="29D9A88F" w:rsidR="00CF7462" w:rsidRPr="00436118" w:rsidRDefault="00A44A72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1</w:t>
            </w:r>
            <w:r w:rsidR="00831346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436118" w:rsidRPr="00436118" w14:paraId="5CEC636A" w14:textId="77777777" w:rsidTr="006F3669">
        <w:trPr>
          <w:trHeight w:val="164"/>
        </w:trPr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B939A" w14:textId="15523186" w:rsidR="00CF7462" w:rsidRPr="00436118" w:rsidRDefault="007D3BEF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D</w:t>
            </w:r>
            <w:r w:rsidR="005257B8"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yspepsia-related sc</w:t>
            </w:r>
            <w:r w:rsidR="00D40388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ore</w:t>
            </w:r>
            <w:r w:rsidR="005257B8"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, median (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A51C9" w14:textId="3EFC69B6" w:rsidR="00CF7462" w:rsidRPr="00436118" w:rsidRDefault="00A44A72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  <w:r w:rsidR="00B674A0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6-9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079DE" w14:textId="4CB715EE" w:rsidR="00CF7462" w:rsidRPr="00436118" w:rsidRDefault="00A44A72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  <w:r w:rsidR="005257B8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7.25-1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FF80F" w14:textId="2F15CDB3" w:rsidR="00CF7462" w:rsidRPr="00436118" w:rsidRDefault="00A44A72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831346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8</w:t>
            </w:r>
          </w:p>
        </w:tc>
      </w:tr>
      <w:tr w:rsidR="00436118" w:rsidRPr="00436118" w14:paraId="324D9AB4" w14:textId="77777777" w:rsidTr="006F3669">
        <w:trPr>
          <w:trHeight w:val="164"/>
        </w:trPr>
        <w:tc>
          <w:tcPr>
            <w:tcW w:w="4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AEBF08" w14:textId="0D42ACC3" w:rsidR="00CF7462" w:rsidRPr="00436118" w:rsidRDefault="005257B8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Total score, median (IQR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E39AD5" w14:textId="0E56851E" w:rsidR="00CF7462" w:rsidRPr="00436118" w:rsidRDefault="00A44A72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860521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5</w:t>
            </w:r>
            <w:r w:rsidR="00B674A0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12.5-20.7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B799D8" w14:textId="4F7F33B4" w:rsidR="00CF7462" w:rsidRPr="00436118" w:rsidRDefault="00A44A72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.5</w:t>
            </w:r>
            <w:r w:rsidR="005257B8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16.25-31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95E3B7" w14:textId="660D0594" w:rsidR="00CF7462" w:rsidRPr="00436118" w:rsidRDefault="00A44A72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831346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</w:tr>
    </w:tbl>
    <w:p w14:paraId="10BEA2C6" w14:textId="47193DD9" w:rsidR="00CF7462" w:rsidRPr="00436118" w:rsidRDefault="00A44A72" w:rsidP="00CF746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611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FSSG; Frequency Scale for the Symptoms of GERD, GERD, gastroesophageal reflux disease; SGB, supragastric belching</w:t>
      </w:r>
      <w:r w:rsidR="005257B8" w:rsidRPr="00436118">
        <w:rPr>
          <w:rFonts w:ascii="Times New Roman" w:eastAsia="Calibri" w:hAnsi="Times New Roman" w:cs="Times New Roman" w:hint="eastAsia"/>
          <w:color w:val="000000" w:themeColor="text1"/>
          <w:sz w:val="24"/>
          <w:szCs w:val="24"/>
        </w:rPr>
        <w:t xml:space="preserve">; </w:t>
      </w:r>
      <w:r w:rsidR="005257B8" w:rsidRPr="0043611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IQR</w:t>
      </w:r>
      <w:r w:rsidR="005257B8" w:rsidRPr="00436118">
        <w:rPr>
          <w:rFonts w:ascii="Times New Roman" w:eastAsia="Calibri" w:hAnsi="Times New Roman" w:cs="Times New Roman" w:hint="eastAsia"/>
          <w:color w:val="000000" w:themeColor="text1"/>
          <w:sz w:val="24"/>
          <w:szCs w:val="24"/>
        </w:rPr>
        <w:t>,</w:t>
      </w:r>
      <w:r w:rsidR="005257B8" w:rsidRPr="0043611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interquartile range (25th–75th percentile)</w:t>
      </w:r>
    </w:p>
    <w:p w14:paraId="50220061" w14:textId="77777777" w:rsidR="00CF7462" w:rsidRPr="00436118" w:rsidRDefault="00CF7462" w:rsidP="00CF746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BF34A96" w14:textId="0F8100C3" w:rsidR="00CF7462" w:rsidRPr="00436118" w:rsidRDefault="00A44A72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6118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tbl>
      <w:tblPr>
        <w:tblpPr w:leftFromText="142" w:rightFromText="142" w:vertAnchor="text" w:horzAnchor="page" w:tblpX="704" w:tblpY="1417"/>
        <w:tblW w:w="1091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62"/>
        <w:gridCol w:w="2551"/>
        <w:gridCol w:w="2268"/>
        <w:gridCol w:w="1134"/>
      </w:tblGrid>
      <w:tr w:rsidR="00436118" w:rsidRPr="00436118" w14:paraId="05EA13FD" w14:textId="77777777" w:rsidTr="008F3616">
        <w:trPr>
          <w:trHeight w:val="370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26D58" w14:textId="77777777" w:rsidR="008F3616" w:rsidRPr="00436118" w:rsidRDefault="008F3616" w:rsidP="008F3616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997CB" w14:textId="77777777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Excessive SGB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123E1" w14:textId="77777777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Non-excessive SG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A6679" w14:textId="77777777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v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alue</w:t>
            </w:r>
          </w:p>
        </w:tc>
      </w:tr>
      <w:tr w:rsidR="00436118" w:rsidRPr="00436118" w14:paraId="233F8A9B" w14:textId="77777777" w:rsidTr="008F3616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9732" w14:textId="77777777" w:rsidR="008F3616" w:rsidRPr="00436118" w:rsidRDefault="008F3616" w:rsidP="008F3616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Number, 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1B2E" w14:textId="77777777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682A" w14:textId="77777777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DA10" w14:textId="77777777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6118" w:rsidRPr="00436118" w14:paraId="6A15D874" w14:textId="77777777" w:rsidTr="008F3616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1A46" w14:textId="77777777" w:rsidR="008F3616" w:rsidRPr="00436118" w:rsidRDefault="008F3616" w:rsidP="008F3616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edian 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(IQR) 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acid exposure time (%, daytim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D196" w14:textId="55D284DF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="00FC6BB3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8.625-15.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3F62" w14:textId="77777777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.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 (7.425-20.0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6EEA" w14:textId="77777777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6</w:t>
            </w:r>
          </w:p>
        </w:tc>
      </w:tr>
      <w:tr w:rsidR="00436118" w:rsidRPr="00436118" w14:paraId="647D3460" w14:textId="77777777" w:rsidTr="008F3616">
        <w:trPr>
          <w:trHeight w:val="37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C4FD" w14:textId="77777777" w:rsidR="008F3616" w:rsidRPr="00436118" w:rsidRDefault="008F3616" w:rsidP="008F3616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edian 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(IQR) 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acid exposure time (%, nighttim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F881" w14:textId="09236AB3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8</w:t>
            </w:r>
            <w:r w:rsidR="00FC6BB3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0.35-11.5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1122" w14:textId="77777777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.95 (0.025-8.5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F589" w14:textId="77777777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8</w:t>
            </w:r>
          </w:p>
        </w:tc>
      </w:tr>
      <w:tr w:rsidR="00436118" w:rsidRPr="00436118" w14:paraId="11EFBC68" w14:textId="77777777" w:rsidTr="008F3616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3C24" w14:textId="77777777" w:rsidR="008F3616" w:rsidRPr="00436118" w:rsidRDefault="008F3616" w:rsidP="008F3616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edian 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(IQR) 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acid exposure time (%, 24-hour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05D3" w14:textId="45D16860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.25</w:t>
            </w:r>
            <w:r w:rsidR="00FC6BB3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6.55-14.6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33D6" w14:textId="6A8E5CC2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.5 (5.975-22.3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7DD3" w14:textId="77777777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00</w:t>
            </w:r>
          </w:p>
        </w:tc>
      </w:tr>
      <w:tr w:rsidR="00436118" w:rsidRPr="00436118" w14:paraId="65F3BFE9" w14:textId="77777777" w:rsidTr="008F3616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9076" w14:textId="77777777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DEEC" w14:textId="77777777" w:rsidR="008F3616" w:rsidRPr="00436118" w:rsidRDefault="008F3616" w:rsidP="008F361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FEB0" w14:textId="77777777" w:rsidR="008F3616" w:rsidRPr="00436118" w:rsidRDefault="008F3616" w:rsidP="008F361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A8FD" w14:textId="77777777" w:rsidR="008F3616" w:rsidRPr="00436118" w:rsidRDefault="008F3616" w:rsidP="008F361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6118" w:rsidRPr="00436118" w14:paraId="57134A89" w14:textId="77777777" w:rsidTr="008F3616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2ADB" w14:textId="77777777" w:rsidR="008F3616" w:rsidRPr="00436118" w:rsidRDefault="008F3616" w:rsidP="008F3616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edian 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(IQR) 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bolus exposure (%, daytim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EBE7" w14:textId="018FCB14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.45</w:t>
            </w:r>
            <w:r w:rsidR="00B674A0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2.55-8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B650" w14:textId="5AFB2930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.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 (1.875-7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FA26" w14:textId="77777777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3</w:t>
            </w:r>
          </w:p>
        </w:tc>
      </w:tr>
      <w:tr w:rsidR="00436118" w:rsidRPr="00436118" w14:paraId="20582D9E" w14:textId="77777777" w:rsidTr="008F3616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5598" w14:textId="77777777" w:rsidR="008F3616" w:rsidRPr="00436118" w:rsidRDefault="008F3616" w:rsidP="008F3616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edian 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(IQR) 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bolus exposure (%, nighttim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6A4E" w14:textId="11D57CC2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2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="00B674A0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0.025-0.5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141E" w14:textId="207D344A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 (0.025-1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9E4F" w14:textId="77777777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7</w:t>
            </w:r>
          </w:p>
        </w:tc>
      </w:tr>
      <w:tr w:rsidR="00436118" w:rsidRPr="00436118" w14:paraId="6493F3B5" w14:textId="77777777" w:rsidTr="008F3616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D5F8" w14:textId="77777777" w:rsidR="008F3616" w:rsidRPr="00436118" w:rsidRDefault="008F3616" w:rsidP="008F3616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edian 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(IQR) 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bolus exposure (%, 24-hour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878C" w14:textId="7522AC7E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2</w:t>
            </w:r>
            <w:r w:rsidR="00B674A0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1.75-7.8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FAD2" w14:textId="0703B8A4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55 (1.425-7.5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38F4" w14:textId="77777777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7</w:t>
            </w:r>
          </w:p>
        </w:tc>
      </w:tr>
      <w:tr w:rsidR="00436118" w:rsidRPr="00436118" w14:paraId="36050A69" w14:textId="77777777" w:rsidTr="008F3616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94564" w14:textId="77777777" w:rsidR="008F3616" w:rsidRPr="00436118" w:rsidRDefault="008F3616" w:rsidP="008F3616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7D09D" w14:textId="77777777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AF538" w14:textId="77777777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E4B8C" w14:textId="77777777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6118" w:rsidRPr="00436118" w14:paraId="4DEEA736" w14:textId="77777777" w:rsidTr="008F3616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D1BBB" w14:textId="77777777" w:rsidR="008F3616" w:rsidRPr="00436118" w:rsidRDefault="008F3616" w:rsidP="008F3616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edian 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(IQR) 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acid reflux, n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daytim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DE0F9" w14:textId="09BFDE6E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3.5</w:t>
            </w:r>
            <w:r w:rsidR="00B674A0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31.5-74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C9D07" w14:textId="1025243C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8 (13.75-4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0F6F4" w14:textId="77777777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8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</w:tr>
      <w:tr w:rsidR="00436118" w:rsidRPr="00436118" w14:paraId="4BE3D86A" w14:textId="77777777" w:rsidTr="008F3616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1A1C6" w14:textId="77777777" w:rsidR="008F3616" w:rsidRPr="00436118" w:rsidRDefault="008F3616" w:rsidP="008F3616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edian 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(IQR) 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non-acid reflux, n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daytim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81CFF" w14:textId="28442719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2</w:t>
            </w:r>
            <w:r w:rsidR="00B674A0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11.25-47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D23FA" w14:textId="5F1F22AC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2 (6.25-24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9F049" w14:textId="77777777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7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</w:tr>
      <w:tr w:rsidR="00436118" w:rsidRPr="00436118" w14:paraId="74D9E78E" w14:textId="77777777" w:rsidTr="008F3616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247AD" w14:textId="77777777" w:rsidR="008F3616" w:rsidRPr="00436118" w:rsidRDefault="008F3616" w:rsidP="008F3616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edian 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(IQR) 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total reflux, n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daytim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4AAA4" w14:textId="6AFA7557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2.5</w:t>
            </w:r>
            <w:r w:rsidR="00B674A0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52-101.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3138B" w14:textId="3521B344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.5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29.25-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19DA7" w14:textId="77777777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7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</w:tr>
      <w:tr w:rsidR="00436118" w:rsidRPr="00436118" w14:paraId="708DCEC9" w14:textId="77777777" w:rsidTr="008F3616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53542" w14:textId="77777777" w:rsidR="008F3616" w:rsidRPr="00436118" w:rsidRDefault="008F3616" w:rsidP="008F3616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91CCA" w14:textId="77777777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235DF" w14:textId="77777777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9603D" w14:textId="77777777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6118" w:rsidRPr="00436118" w14:paraId="3DEFBD33" w14:textId="77777777" w:rsidTr="008F3616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2F1EE" w14:textId="77777777" w:rsidR="008F3616" w:rsidRPr="00436118" w:rsidRDefault="008F3616" w:rsidP="008F3616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edian 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(IQR) 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acid reflux, n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nighttim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7E325" w14:textId="3A431DE7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5</w:t>
            </w:r>
            <w:r w:rsidR="00B674A0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0.25-6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1D84F" w14:textId="59DA7C81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5 (0.25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42EB0" w14:textId="77777777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1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</w:tr>
      <w:tr w:rsidR="00436118" w:rsidRPr="00436118" w14:paraId="0332AA64" w14:textId="77777777" w:rsidTr="008F3616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A2E43" w14:textId="77777777" w:rsidR="008F3616" w:rsidRPr="00436118" w:rsidRDefault="008F3616" w:rsidP="008F3616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edian 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(IQR) 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non-acid reflux, n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nighttim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D86ED" w14:textId="7331E058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B674A0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0.25-2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DE99F" w14:textId="63EA80BA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5 (0-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84317" w14:textId="77777777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8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</w:tr>
      <w:tr w:rsidR="00436118" w:rsidRPr="00436118" w14:paraId="05DBD5C0" w14:textId="77777777" w:rsidTr="008F3616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F7A6C" w14:textId="77777777" w:rsidR="008F3616" w:rsidRPr="00436118" w:rsidRDefault="008F3616" w:rsidP="008F3616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edian 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(IQR) 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total reflux, n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nighttim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84EA3" w14:textId="0664E0E4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="00B674A0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1-10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DA60C" w14:textId="4E6A1E29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 (2-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7E43D" w14:textId="77777777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4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</w:tr>
      <w:tr w:rsidR="00436118" w:rsidRPr="00436118" w14:paraId="18143012" w14:textId="77777777" w:rsidTr="008F3616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3D534" w14:textId="77777777" w:rsidR="008F3616" w:rsidRPr="00436118" w:rsidRDefault="008F3616" w:rsidP="008F3616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71D68" w14:textId="77777777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FFFBC" w14:textId="77777777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2D14C" w14:textId="77777777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6118" w:rsidRPr="00436118" w14:paraId="3A534F74" w14:textId="77777777" w:rsidTr="008F3616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84E5C0" w14:textId="77777777" w:rsidR="008F3616" w:rsidRPr="00436118" w:rsidRDefault="008F3616" w:rsidP="008F3616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Media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(IQR) 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total reflux, n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24-hours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6ECDF7" w14:textId="2CFAA846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2.5</w:t>
            </w:r>
            <w:r w:rsidR="00B674A0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59.25-113.2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E0670D" w14:textId="0F0144B9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0.5 (31.5-8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DE5443" w14:textId="77777777" w:rsidR="008F3616" w:rsidRPr="00436118" w:rsidRDefault="008F3616" w:rsidP="008F361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6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</w:tr>
    </w:tbl>
    <w:p w14:paraId="7C774085" w14:textId="4E0CB14B" w:rsidR="00CF7462" w:rsidRPr="00436118" w:rsidRDefault="008F3616" w:rsidP="00CF7462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43611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Supplementary </w:t>
      </w:r>
      <w:r w:rsidR="002512E9" w:rsidRPr="0043611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Table </w:t>
      </w:r>
      <w:r w:rsidRPr="0043611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Pr="0043611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 Esophageal Acid and Bolus Exposure Times</w:t>
      </w:r>
      <w:r w:rsidRPr="0043611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6E549F" w:rsidRPr="00436118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Pr="00436118">
        <w:rPr>
          <w:color w:val="000000" w:themeColor="text1"/>
        </w:rPr>
        <w:t xml:space="preserve"> </w:t>
      </w:r>
      <w:r w:rsidRPr="0043611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Esophageal Reflux Episodes</w:t>
      </w:r>
      <w:r w:rsidRPr="0043611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AD3238" w:rsidRPr="004361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2E4622" w:rsidRPr="00436118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AD3238" w:rsidRPr="004361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ients </w:t>
      </w:r>
      <w:r w:rsidR="00186500" w:rsidRPr="00436118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AD3238" w:rsidRPr="00436118">
        <w:rPr>
          <w:rFonts w:ascii="Times New Roman" w:hAnsi="Times New Roman" w:cs="Times New Roman"/>
          <w:color w:val="000000" w:themeColor="text1"/>
          <w:sz w:val="24"/>
          <w:szCs w:val="24"/>
        </w:rPr>
        <w:t>ith</w:t>
      </w:r>
      <w:r w:rsidR="00AD3238" w:rsidRPr="0043611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17CC2" w:rsidRPr="00436118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AD3238" w:rsidRPr="00436118">
        <w:rPr>
          <w:rFonts w:ascii="Times New Roman" w:hAnsi="Times New Roman" w:cs="Times New Roman"/>
          <w:color w:val="000000" w:themeColor="text1"/>
          <w:sz w:val="24"/>
          <w:szCs w:val="24"/>
        </w:rPr>
        <w:t>rue NERD</w:t>
      </w:r>
    </w:p>
    <w:p w14:paraId="05F3302C" w14:textId="77777777" w:rsidR="00CF7462" w:rsidRPr="00436118" w:rsidRDefault="00CF7462" w:rsidP="00CF746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5BA7242" w14:textId="77777777" w:rsidR="008F3616" w:rsidRPr="00436118" w:rsidRDefault="00A44A72" w:rsidP="008F3616">
      <w:pPr>
        <w:widowControl/>
        <w:spacing w:line="36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43611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ET, acid exposure time; SGB, supragastric belching</w:t>
      </w:r>
      <w:r w:rsidR="008F3616" w:rsidRPr="00436118">
        <w:rPr>
          <w:rFonts w:ascii="Times New Roman" w:eastAsia="Calibri" w:hAnsi="Times New Roman" w:cs="Times New Roman" w:hint="eastAsia"/>
          <w:color w:val="000000" w:themeColor="text1"/>
          <w:sz w:val="24"/>
          <w:szCs w:val="24"/>
        </w:rPr>
        <w:t xml:space="preserve">; </w:t>
      </w:r>
      <w:r w:rsidR="008F3616" w:rsidRPr="0043611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IQR</w:t>
      </w:r>
      <w:r w:rsidR="008F3616" w:rsidRPr="00436118">
        <w:rPr>
          <w:rFonts w:ascii="Times New Roman" w:eastAsia="Calibri" w:hAnsi="Times New Roman" w:cs="Times New Roman" w:hint="eastAsia"/>
          <w:color w:val="000000" w:themeColor="text1"/>
          <w:sz w:val="24"/>
          <w:szCs w:val="24"/>
        </w:rPr>
        <w:t>,</w:t>
      </w:r>
      <w:r w:rsidR="008F3616" w:rsidRPr="0043611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interquartile range (25th–75th percentile)</w:t>
      </w:r>
    </w:p>
    <w:p w14:paraId="452DEC92" w14:textId="0CBE432B" w:rsidR="00CF7462" w:rsidRPr="00436118" w:rsidRDefault="00CF7462" w:rsidP="00CF7462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21CE83" w14:textId="77777777" w:rsidR="00CF7462" w:rsidRPr="00436118" w:rsidRDefault="00A44A72" w:rsidP="00CF7462">
      <w:pPr>
        <w:widowControl/>
        <w:jc w:val="left"/>
        <w:rPr>
          <w:rFonts w:ascii="Calibri" w:hAnsi="Calibri" w:cs="Calibri"/>
          <w:color w:val="000000" w:themeColor="text1"/>
          <w:sz w:val="24"/>
          <w:szCs w:val="24"/>
        </w:rPr>
      </w:pPr>
      <w:r w:rsidRPr="00436118">
        <w:rPr>
          <w:rFonts w:ascii="Calibri" w:hAnsi="Calibri" w:cs="Calibri"/>
          <w:color w:val="000000" w:themeColor="text1"/>
          <w:sz w:val="24"/>
          <w:szCs w:val="24"/>
        </w:rPr>
        <w:br w:type="page"/>
      </w:r>
    </w:p>
    <w:p w14:paraId="16FC7732" w14:textId="06B09735" w:rsidR="00CF7462" w:rsidRPr="00436118" w:rsidRDefault="00A44A72" w:rsidP="00CF746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611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lastRenderedPageBreak/>
        <w:t xml:space="preserve">Supplementary </w:t>
      </w:r>
      <w:r w:rsidR="0040364C" w:rsidRPr="0043611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</w:t>
      </w:r>
      <w:r w:rsidRPr="0043611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able </w:t>
      </w:r>
      <w:r w:rsidRPr="0043611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</w:t>
      </w:r>
      <w:r w:rsidRPr="0043611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 Association</w:t>
      </w:r>
      <w:r w:rsidR="0095548C" w:rsidRPr="0043611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</w:t>
      </w:r>
      <w:r w:rsidRPr="0043611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Between Excessive SGB and Esophageal Motility</w:t>
      </w:r>
      <w:r w:rsidR="00AD3238" w:rsidRPr="0043611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AD3238" w:rsidRPr="004361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1A24D6" w:rsidRPr="00436118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AD3238" w:rsidRPr="004361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ients </w:t>
      </w:r>
      <w:r w:rsidR="00186500" w:rsidRPr="00436118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AD3238" w:rsidRPr="00436118">
        <w:rPr>
          <w:rFonts w:ascii="Times New Roman" w:hAnsi="Times New Roman" w:cs="Times New Roman"/>
          <w:color w:val="000000" w:themeColor="text1"/>
          <w:sz w:val="24"/>
          <w:szCs w:val="24"/>
        </w:rPr>
        <w:t>ith</w:t>
      </w:r>
      <w:r w:rsidR="00AD3238" w:rsidRPr="0043611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6E6CD5" w:rsidRPr="00436118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AD3238" w:rsidRPr="00436118">
        <w:rPr>
          <w:rFonts w:ascii="Times New Roman" w:hAnsi="Times New Roman" w:cs="Times New Roman"/>
          <w:color w:val="000000" w:themeColor="text1"/>
          <w:sz w:val="24"/>
          <w:szCs w:val="24"/>
        </w:rPr>
        <w:t>rue NERD</w:t>
      </w:r>
    </w:p>
    <w:p w14:paraId="6E757973" w14:textId="77777777" w:rsidR="00CF7462" w:rsidRPr="00436118" w:rsidRDefault="00CF7462" w:rsidP="00CF746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10129" w:type="dxa"/>
        <w:tblInd w:w="-5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2410"/>
        <w:gridCol w:w="2474"/>
        <w:gridCol w:w="1276"/>
      </w:tblGrid>
      <w:tr w:rsidR="00436118" w:rsidRPr="00436118" w14:paraId="36ECFA0A" w14:textId="77777777" w:rsidTr="00FF2901">
        <w:trPr>
          <w:trHeight w:val="36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12B23" w14:textId="77777777" w:rsidR="00CF7462" w:rsidRPr="00436118" w:rsidRDefault="00A44A72" w:rsidP="004F442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0A905" w14:textId="77777777" w:rsidR="00CF7462" w:rsidRPr="00436118" w:rsidRDefault="00A44A72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Excessive SGB</w:t>
            </w:r>
          </w:p>
        </w:tc>
        <w:tc>
          <w:tcPr>
            <w:tcW w:w="2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0ED59" w14:textId="77777777" w:rsidR="00CF7462" w:rsidRPr="00436118" w:rsidRDefault="00A44A72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Non-excessive SG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E4294" w14:textId="77777777" w:rsidR="00CF7462" w:rsidRPr="00436118" w:rsidRDefault="00A44A72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v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alue</w:t>
            </w:r>
          </w:p>
        </w:tc>
      </w:tr>
      <w:tr w:rsidR="00436118" w:rsidRPr="00436118" w14:paraId="25F5DFF4" w14:textId="77777777" w:rsidTr="00FF2901">
        <w:trPr>
          <w:trHeight w:val="3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160B" w14:textId="77777777" w:rsidR="00CF7462" w:rsidRPr="00436118" w:rsidRDefault="00A44A72" w:rsidP="004F442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Number, 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779E" w14:textId="14C56C0A" w:rsidR="00CF7462" w:rsidRPr="00436118" w:rsidRDefault="00A44A72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860521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B726" w14:textId="54001712" w:rsidR="00CF7462" w:rsidRPr="00436118" w:rsidRDefault="00A44A72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02F9" w14:textId="77777777" w:rsidR="00CF7462" w:rsidRPr="00436118" w:rsidRDefault="00CF7462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6118" w:rsidRPr="00436118" w14:paraId="26250DCC" w14:textId="77777777" w:rsidTr="00FF2901">
        <w:trPr>
          <w:trHeight w:val="3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50C8" w14:textId="7F0AF5A1" w:rsidR="00CF7462" w:rsidRPr="00436118" w:rsidRDefault="00A44A72" w:rsidP="004F442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edian </w:t>
            </w:r>
            <w:r w:rsidR="008F3616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(IQR) 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LESP (mmH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EAE4" w14:textId="6A0D9D6C" w:rsidR="00CF7462" w:rsidRPr="00436118" w:rsidRDefault="00A44A72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CA68F4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9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FC6BB3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16.2-28.075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E553" w14:textId="0891EAD4" w:rsidR="00CF7462" w:rsidRPr="00436118" w:rsidRDefault="00A44A72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CA68F4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CA68F4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FF2901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3.8-27.6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7958" w14:textId="50CFED61" w:rsidR="00CF7462" w:rsidRPr="00436118" w:rsidRDefault="00A44A72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CA68F4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6</w:t>
            </w:r>
          </w:p>
        </w:tc>
      </w:tr>
      <w:tr w:rsidR="00436118" w:rsidRPr="00436118" w14:paraId="16988DD3" w14:textId="77777777" w:rsidTr="00FF2901">
        <w:trPr>
          <w:trHeight w:val="3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0301" w14:textId="713D3F39" w:rsidR="00CF7462" w:rsidRPr="00436118" w:rsidRDefault="00A44A72" w:rsidP="004F442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edian </w:t>
            </w:r>
            <w:r w:rsidR="008F3616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(IQR) 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IRP (mmH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2A88" w14:textId="5D811E5E" w:rsidR="00CF7462" w:rsidRPr="00436118" w:rsidRDefault="00A44A72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.5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FC6BB3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4.25-16.5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9645" w14:textId="18DF953F" w:rsidR="00CF7462" w:rsidRPr="00436118" w:rsidRDefault="00A44A72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CA68F4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.5 </w:t>
            </w:r>
            <w:r w:rsidR="00FF2901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7.25-21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C05C" w14:textId="548F8263" w:rsidR="00CF7462" w:rsidRPr="00436118" w:rsidRDefault="00A44A72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CA68F4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4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</w:tr>
      <w:tr w:rsidR="00436118" w:rsidRPr="00436118" w14:paraId="31F12C0B" w14:textId="77777777" w:rsidTr="00FF2901">
        <w:trPr>
          <w:trHeight w:val="3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89A0" w14:textId="1B89F8B5" w:rsidR="00CF7462" w:rsidRPr="00436118" w:rsidRDefault="00A44A72" w:rsidP="004F442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edian </w:t>
            </w:r>
            <w:r w:rsidR="008F3616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(IQR) 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DCI (mmHg-sec-cm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C540" w14:textId="34C90E8D" w:rsidR="00CF7462" w:rsidRPr="00436118" w:rsidRDefault="00A44A72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33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FC6BB3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318-1126.75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E120" w14:textId="2CB65725" w:rsidR="00CF7462" w:rsidRPr="00436118" w:rsidRDefault="00A44A72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56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.0 </w:t>
            </w:r>
            <w:r w:rsidR="00FF2901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408-1083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36EE" w14:textId="66FAC893" w:rsidR="00CF7462" w:rsidRPr="00436118" w:rsidRDefault="00A44A72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7</w:t>
            </w:r>
            <w:r w:rsidR="00CA68F4" w:rsidRPr="00436118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Pr="0043611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</w:tr>
      <w:tr w:rsidR="00436118" w:rsidRPr="00436118" w14:paraId="1058D921" w14:textId="77777777" w:rsidTr="00FF2901">
        <w:trPr>
          <w:trHeight w:val="36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F95A52" w14:textId="77777777" w:rsidR="00CF7462" w:rsidRPr="00436118" w:rsidRDefault="00CF7462" w:rsidP="004F442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0AEAD5" w14:textId="77777777" w:rsidR="00CF7462" w:rsidRPr="00436118" w:rsidRDefault="00CF7462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DFCE8F" w14:textId="77777777" w:rsidR="00CF7462" w:rsidRPr="00436118" w:rsidRDefault="00CF7462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043457" w14:textId="77777777" w:rsidR="00CF7462" w:rsidRPr="00436118" w:rsidRDefault="00CF7462" w:rsidP="004F44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46FBB43C" w14:textId="77777777" w:rsidR="008F3616" w:rsidRPr="00436118" w:rsidRDefault="00A44A72" w:rsidP="008F3616">
      <w:pPr>
        <w:widowControl/>
        <w:spacing w:line="360" w:lineRule="auto"/>
        <w:jc w:val="left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43611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CI, distal contractile integral; IRP, integrated relaxation pressure; LESP</w:t>
      </w:r>
      <w:r w:rsidRPr="0043611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43611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lower esophageal sphincter pressure; SGB, supragastric belching</w:t>
      </w:r>
      <w:r w:rsidR="008F3616" w:rsidRPr="00436118">
        <w:rPr>
          <w:rFonts w:ascii="Times New Roman" w:eastAsia="Calibri" w:hAnsi="Times New Roman" w:cs="Times New Roman" w:hint="eastAsia"/>
          <w:color w:val="000000" w:themeColor="text1"/>
          <w:sz w:val="24"/>
          <w:szCs w:val="24"/>
        </w:rPr>
        <w:t xml:space="preserve">; </w:t>
      </w:r>
      <w:r w:rsidR="008F3616" w:rsidRPr="0043611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IQR, interquartile range (25th–75th percentile)</w:t>
      </w:r>
    </w:p>
    <w:p w14:paraId="3B8E9391" w14:textId="413E3D36" w:rsidR="00CF7462" w:rsidRPr="00436118" w:rsidRDefault="00CF7462" w:rsidP="00CF7462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BFED93" w14:textId="77777777" w:rsidR="00CF7462" w:rsidRPr="00436118" w:rsidRDefault="00CF7462" w:rsidP="00CF7462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0A20AE" w14:textId="77777777" w:rsidR="00CF7462" w:rsidRPr="00436118" w:rsidRDefault="00CF7462" w:rsidP="00CF7462">
      <w:pPr>
        <w:widowControl/>
        <w:jc w:val="left"/>
        <w:rPr>
          <w:rFonts w:ascii="Calibri" w:hAnsi="Calibri" w:cs="Calibri"/>
          <w:color w:val="000000" w:themeColor="text1"/>
          <w:sz w:val="24"/>
          <w:szCs w:val="24"/>
        </w:rPr>
      </w:pPr>
    </w:p>
    <w:p w14:paraId="5F288037" w14:textId="77777777" w:rsidR="00CF7462" w:rsidRPr="00436118" w:rsidRDefault="00CF7462" w:rsidP="00ED1C3D">
      <w:pPr>
        <w:widowControl/>
        <w:jc w:val="left"/>
        <w:rPr>
          <w:rFonts w:ascii="Calibri" w:hAnsi="Calibri" w:cs="Calibri"/>
          <w:color w:val="000000" w:themeColor="text1"/>
          <w:sz w:val="24"/>
          <w:szCs w:val="24"/>
        </w:rPr>
      </w:pPr>
    </w:p>
    <w:sectPr w:rsidR="00CF7462" w:rsidRPr="00436118" w:rsidSect="0097795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1FE795" w14:textId="77777777" w:rsidR="00072A7D" w:rsidRDefault="00072A7D" w:rsidP="00A222AB">
      <w:r>
        <w:separator/>
      </w:r>
    </w:p>
  </w:endnote>
  <w:endnote w:type="continuationSeparator" w:id="0">
    <w:p w14:paraId="3452A75A" w14:textId="77777777" w:rsidR="00072A7D" w:rsidRDefault="00072A7D" w:rsidP="00A222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A7868A" w14:textId="77777777" w:rsidR="00072A7D" w:rsidRDefault="00072A7D" w:rsidP="00A222AB">
      <w:r>
        <w:separator/>
      </w:r>
    </w:p>
  </w:footnote>
  <w:footnote w:type="continuationSeparator" w:id="0">
    <w:p w14:paraId="5B73538D" w14:textId="77777777" w:rsidR="00072A7D" w:rsidRDefault="00072A7D" w:rsidP="00A222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3D113F"/>
    <w:multiLevelType w:val="hybridMultilevel"/>
    <w:tmpl w:val="00000000"/>
    <w:lvl w:ilvl="0" w:tplc="85741E70">
      <w:start w:val="1"/>
      <w:numFmt w:val="decimal"/>
      <w:lvlText w:val="%1."/>
      <w:lvlJc w:val="left"/>
      <w:pPr>
        <w:ind w:left="720" w:hanging="360"/>
      </w:pPr>
    </w:lvl>
    <w:lvl w:ilvl="1" w:tplc="F13E5CAE">
      <w:start w:val="1"/>
      <w:numFmt w:val="decimal"/>
      <w:lvlText w:val=""/>
      <w:lvlJc w:val="left"/>
    </w:lvl>
    <w:lvl w:ilvl="2" w:tplc="13202E3E">
      <w:start w:val="1"/>
      <w:numFmt w:val="decimal"/>
      <w:lvlText w:val=""/>
      <w:lvlJc w:val="left"/>
    </w:lvl>
    <w:lvl w:ilvl="3" w:tplc="609CA7A4">
      <w:start w:val="1"/>
      <w:numFmt w:val="decimal"/>
      <w:lvlText w:val=""/>
      <w:lvlJc w:val="left"/>
    </w:lvl>
    <w:lvl w:ilvl="4" w:tplc="C284E262">
      <w:start w:val="1"/>
      <w:numFmt w:val="decimal"/>
      <w:lvlText w:val=""/>
      <w:lvlJc w:val="left"/>
    </w:lvl>
    <w:lvl w:ilvl="5" w:tplc="8FE49CA6">
      <w:start w:val="1"/>
      <w:numFmt w:val="decimal"/>
      <w:lvlText w:val=""/>
      <w:lvlJc w:val="left"/>
    </w:lvl>
    <w:lvl w:ilvl="6" w:tplc="3612A8E4">
      <w:start w:val="1"/>
      <w:numFmt w:val="decimal"/>
      <w:lvlText w:val=""/>
      <w:lvlJc w:val="left"/>
    </w:lvl>
    <w:lvl w:ilvl="7" w:tplc="BDD2D902">
      <w:start w:val="1"/>
      <w:numFmt w:val="decimal"/>
      <w:lvlText w:val=""/>
      <w:lvlJc w:val="left"/>
    </w:lvl>
    <w:lvl w:ilvl="8" w:tplc="C3C05504">
      <w:start w:val="1"/>
      <w:numFmt w:val="decimal"/>
      <w:lvlText w:val=""/>
      <w:lvlJc w:val="left"/>
    </w:lvl>
  </w:abstractNum>
  <w:abstractNum w:abstractNumId="1" w15:restartNumberingAfterBreak="0">
    <w:nsid w:val="30130D80"/>
    <w:multiLevelType w:val="hybridMultilevel"/>
    <w:tmpl w:val="06148FB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removePersonalInformation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D3F"/>
    <w:rsid w:val="00002849"/>
    <w:rsid w:val="000058C4"/>
    <w:rsid w:val="00006B51"/>
    <w:rsid w:val="0000738C"/>
    <w:rsid w:val="0001343F"/>
    <w:rsid w:val="00013D79"/>
    <w:rsid w:val="0001596B"/>
    <w:rsid w:val="000160FF"/>
    <w:rsid w:val="0002003C"/>
    <w:rsid w:val="00025524"/>
    <w:rsid w:val="00030898"/>
    <w:rsid w:val="00031DCD"/>
    <w:rsid w:val="00036703"/>
    <w:rsid w:val="00036F1D"/>
    <w:rsid w:val="0004058F"/>
    <w:rsid w:val="00041BEB"/>
    <w:rsid w:val="00041FFB"/>
    <w:rsid w:val="00042E9A"/>
    <w:rsid w:val="00053FC0"/>
    <w:rsid w:val="00060A33"/>
    <w:rsid w:val="00060B2D"/>
    <w:rsid w:val="0006263E"/>
    <w:rsid w:val="00065380"/>
    <w:rsid w:val="00065D5F"/>
    <w:rsid w:val="000665C2"/>
    <w:rsid w:val="00071804"/>
    <w:rsid w:val="00072A7D"/>
    <w:rsid w:val="000758C2"/>
    <w:rsid w:val="0008193D"/>
    <w:rsid w:val="00081E76"/>
    <w:rsid w:val="00082F63"/>
    <w:rsid w:val="0008775F"/>
    <w:rsid w:val="0008788E"/>
    <w:rsid w:val="00087B04"/>
    <w:rsid w:val="000941F4"/>
    <w:rsid w:val="000A22AE"/>
    <w:rsid w:val="000A3137"/>
    <w:rsid w:val="000A3576"/>
    <w:rsid w:val="000A407B"/>
    <w:rsid w:val="000A4BB2"/>
    <w:rsid w:val="000B4F2A"/>
    <w:rsid w:val="000B6214"/>
    <w:rsid w:val="000B73BD"/>
    <w:rsid w:val="000B75ED"/>
    <w:rsid w:val="000C47FE"/>
    <w:rsid w:val="000D06E1"/>
    <w:rsid w:val="000D0AAE"/>
    <w:rsid w:val="000D2312"/>
    <w:rsid w:val="000D6071"/>
    <w:rsid w:val="000E1658"/>
    <w:rsid w:val="000F04C7"/>
    <w:rsid w:val="000F2695"/>
    <w:rsid w:val="000F4DF0"/>
    <w:rsid w:val="000F58A1"/>
    <w:rsid w:val="000F63C4"/>
    <w:rsid w:val="000F71A6"/>
    <w:rsid w:val="000F758D"/>
    <w:rsid w:val="0010105D"/>
    <w:rsid w:val="00101DA0"/>
    <w:rsid w:val="00110C8E"/>
    <w:rsid w:val="00113E04"/>
    <w:rsid w:val="00113E53"/>
    <w:rsid w:val="00116E82"/>
    <w:rsid w:val="001173F1"/>
    <w:rsid w:val="00121D3F"/>
    <w:rsid w:val="00122224"/>
    <w:rsid w:val="00124DB8"/>
    <w:rsid w:val="0013292F"/>
    <w:rsid w:val="00132FCE"/>
    <w:rsid w:val="00133FF8"/>
    <w:rsid w:val="0013658B"/>
    <w:rsid w:val="001414EF"/>
    <w:rsid w:val="00145EEA"/>
    <w:rsid w:val="00147607"/>
    <w:rsid w:val="00151CF3"/>
    <w:rsid w:val="00153786"/>
    <w:rsid w:val="00157BE7"/>
    <w:rsid w:val="0016103D"/>
    <w:rsid w:val="0016417B"/>
    <w:rsid w:val="0016727A"/>
    <w:rsid w:val="00170575"/>
    <w:rsid w:val="001744C0"/>
    <w:rsid w:val="001806C2"/>
    <w:rsid w:val="00180FD7"/>
    <w:rsid w:val="00181150"/>
    <w:rsid w:val="00182937"/>
    <w:rsid w:val="00186500"/>
    <w:rsid w:val="00192C83"/>
    <w:rsid w:val="00195699"/>
    <w:rsid w:val="001A170A"/>
    <w:rsid w:val="001A24D6"/>
    <w:rsid w:val="001C0A00"/>
    <w:rsid w:val="001C16CC"/>
    <w:rsid w:val="001C2B5E"/>
    <w:rsid w:val="001C2D65"/>
    <w:rsid w:val="001C4D8C"/>
    <w:rsid w:val="001C5031"/>
    <w:rsid w:val="001C7DCA"/>
    <w:rsid w:val="001D7135"/>
    <w:rsid w:val="001E4E9D"/>
    <w:rsid w:val="001E75AD"/>
    <w:rsid w:val="001F0520"/>
    <w:rsid w:val="001F0DA7"/>
    <w:rsid w:val="00202491"/>
    <w:rsid w:val="00203F90"/>
    <w:rsid w:val="00206F9C"/>
    <w:rsid w:val="0020705F"/>
    <w:rsid w:val="00210D95"/>
    <w:rsid w:val="002136A1"/>
    <w:rsid w:val="00214600"/>
    <w:rsid w:val="00215E88"/>
    <w:rsid w:val="00217E64"/>
    <w:rsid w:val="002249C4"/>
    <w:rsid w:val="00236FA1"/>
    <w:rsid w:val="00237913"/>
    <w:rsid w:val="00241BB3"/>
    <w:rsid w:val="00243168"/>
    <w:rsid w:val="0024537A"/>
    <w:rsid w:val="002469F3"/>
    <w:rsid w:val="00246A4C"/>
    <w:rsid w:val="00246D24"/>
    <w:rsid w:val="00246E60"/>
    <w:rsid w:val="002505DD"/>
    <w:rsid w:val="00250D43"/>
    <w:rsid w:val="002512E9"/>
    <w:rsid w:val="00252859"/>
    <w:rsid w:val="00253CE9"/>
    <w:rsid w:val="0025586A"/>
    <w:rsid w:val="0026065B"/>
    <w:rsid w:val="002607F2"/>
    <w:rsid w:val="002616FA"/>
    <w:rsid w:val="00266125"/>
    <w:rsid w:val="00275052"/>
    <w:rsid w:val="00283070"/>
    <w:rsid w:val="00284439"/>
    <w:rsid w:val="00285796"/>
    <w:rsid w:val="00287451"/>
    <w:rsid w:val="00292F13"/>
    <w:rsid w:val="002958F4"/>
    <w:rsid w:val="002A5AF6"/>
    <w:rsid w:val="002B0892"/>
    <w:rsid w:val="002B3D9A"/>
    <w:rsid w:val="002B6055"/>
    <w:rsid w:val="002B74F5"/>
    <w:rsid w:val="002B7F42"/>
    <w:rsid w:val="002C366B"/>
    <w:rsid w:val="002C3D53"/>
    <w:rsid w:val="002C7269"/>
    <w:rsid w:val="002D07FC"/>
    <w:rsid w:val="002D7879"/>
    <w:rsid w:val="002E14EA"/>
    <w:rsid w:val="002E1E3E"/>
    <w:rsid w:val="002E3878"/>
    <w:rsid w:val="002E4622"/>
    <w:rsid w:val="002E6627"/>
    <w:rsid w:val="002E76E6"/>
    <w:rsid w:val="002F0911"/>
    <w:rsid w:val="002F1892"/>
    <w:rsid w:val="002F7D39"/>
    <w:rsid w:val="003052CD"/>
    <w:rsid w:val="003065F7"/>
    <w:rsid w:val="00311A3B"/>
    <w:rsid w:val="00312929"/>
    <w:rsid w:val="00313041"/>
    <w:rsid w:val="00317284"/>
    <w:rsid w:val="00317529"/>
    <w:rsid w:val="0032070E"/>
    <w:rsid w:val="003207B1"/>
    <w:rsid w:val="003216B7"/>
    <w:rsid w:val="003254DA"/>
    <w:rsid w:val="00327819"/>
    <w:rsid w:val="0032795F"/>
    <w:rsid w:val="0033233A"/>
    <w:rsid w:val="00334E34"/>
    <w:rsid w:val="00336E4A"/>
    <w:rsid w:val="00340102"/>
    <w:rsid w:val="00347517"/>
    <w:rsid w:val="00351887"/>
    <w:rsid w:val="00351D88"/>
    <w:rsid w:val="003520D2"/>
    <w:rsid w:val="00357847"/>
    <w:rsid w:val="003606AD"/>
    <w:rsid w:val="003618E5"/>
    <w:rsid w:val="00362DB9"/>
    <w:rsid w:val="00363FB7"/>
    <w:rsid w:val="00365002"/>
    <w:rsid w:val="0038585A"/>
    <w:rsid w:val="003921F9"/>
    <w:rsid w:val="003975E3"/>
    <w:rsid w:val="003A00B5"/>
    <w:rsid w:val="003A2A08"/>
    <w:rsid w:val="003B298D"/>
    <w:rsid w:val="003B6C83"/>
    <w:rsid w:val="003B6E49"/>
    <w:rsid w:val="003C076C"/>
    <w:rsid w:val="003C253E"/>
    <w:rsid w:val="003C2FD5"/>
    <w:rsid w:val="003D15F6"/>
    <w:rsid w:val="003D415A"/>
    <w:rsid w:val="003E0A91"/>
    <w:rsid w:val="003E2778"/>
    <w:rsid w:val="004000B6"/>
    <w:rsid w:val="00401F78"/>
    <w:rsid w:val="0040364C"/>
    <w:rsid w:val="00403C44"/>
    <w:rsid w:val="004069AD"/>
    <w:rsid w:val="0040715A"/>
    <w:rsid w:val="00412347"/>
    <w:rsid w:val="00413D99"/>
    <w:rsid w:val="00416F8A"/>
    <w:rsid w:val="004170EC"/>
    <w:rsid w:val="00417CC2"/>
    <w:rsid w:val="004211E8"/>
    <w:rsid w:val="00421740"/>
    <w:rsid w:val="00421792"/>
    <w:rsid w:val="00421B70"/>
    <w:rsid w:val="0042788D"/>
    <w:rsid w:val="00430272"/>
    <w:rsid w:val="00436118"/>
    <w:rsid w:val="00447945"/>
    <w:rsid w:val="0044797D"/>
    <w:rsid w:val="00450224"/>
    <w:rsid w:val="004536C8"/>
    <w:rsid w:val="00461680"/>
    <w:rsid w:val="00462299"/>
    <w:rsid w:val="00464308"/>
    <w:rsid w:val="004644BF"/>
    <w:rsid w:val="004645BC"/>
    <w:rsid w:val="00471145"/>
    <w:rsid w:val="00476532"/>
    <w:rsid w:val="004801F0"/>
    <w:rsid w:val="00480AC3"/>
    <w:rsid w:val="00480CF1"/>
    <w:rsid w:val="0048278F"/>
    <w:rsid w:val="004868C6"/>
    <w:rsid w:val="004911CB"/>
    <w:rsid w:val="00492DF8"/>
    <w:rsid w:val="004955AB"/>
    <w:rsid w:val="004966E0"/>
    <w:rsid w:val="004A1373"/>
    <w:rsid w:val="004A3039"/>
    <w:rsid w:val="004A5DA4"/>
    <w:rsid w:val="004A659E"/>
    <w:rsid w:val="004A6B88"/>
    <w:rsid w:val="004B030E"/>
    <w:rsid w:val="004B3E6D"/>
    <w:rsid w:val="004C536A"/>
    <w:rsid w:val="004C5EC7"/>
    <w:rsid w:val="004D2202"/>
    <w:rsid w:val="004D4DD8"/>
    <w:rsid w:val="004D53D9"/>
    <w:rsid w:val="004D57E7"/>
    <w:rsid w:val="004E14D3"/>
    <w:rsid w:val="004E2075"/>
    <w:rsid w:val="004E2115"/>
    <w:rsid w:val="004E633C"/>
    <w:rsid w:val="004E684B"/>
    <w:rsid w:val="004F1C12"/>
    <w:rsid w:val="004F41C8"/>
    <w:rsid w:val="004F442A"/>
    <w:rsid w:val="004F558D"/>
    <w:rsid w:val="004F62B6"/>
    <w:rsid w:val="005006A8"/>
    <w:rsid w:val="00503B4D"/>
    <w:rsid w:val="005138A4"/>
    <w:rsid w:val="005232E0"/>
    <w:rsid w:val="005257B8"/>
    <w:rsid w:val="00532242"/>
    <w:rsid w:val="005336EC"/>
    <w:rsid w:val="005366E1"/>
    <w:rsid w:val="005403D6"/>
    <w:rsid w:val="00540863"/>
    <w:rsid w:val="00541278"/>
    <w:rsid w:val="00542679"/>
    <w:rsid w:val="00544EE7"/>
    <w:rsid w:val="00544F5F"/>
    <w:rsid w:val="005555B9"/>
    <w:rsid w:val="00561C7E"/>
    <w:rsid w:val="00562A65"/>
    <w:rsid w:val="00562DC7"/>
    <w:rsid w:val="005635FC"/>
    <w:rsid w:val="0056477D"/>
    <w:rsid w:val="00573AAE"/>
    <w:rsid w:val="00574199"/>
    <w:rsid w:val="00574BC6"/>
    <w:rsid w:val="005756B9"/>
    <w:rsid w:val="005807C1"/>
    <w:rsid w:val="00582371"/>
    <w:rsid w:val="0058286D"/>
    <w:rsid w:val="00584565"/>
    <w:rsid w:val="00584F4B"/>
    <w:rsid w:val="0058600A"/>
    <w:rsid w:val="00587C02"/>
    <w:rsid w:val="00595549"/>
    <w:rsid w:val="005A0249"/>
    <w:rsid w:val="005A3D5C"/>
    <w:rsid w:val="005B0A22"/>
    <w:rsid w:val="005B3F2E"/>
    <w:rsid w:val="005B47FA"/>
    <w:rsid w:val="005B53E9"/>
    <w:rsid w:val="005B686E"/>
    <w:rsid w:val="005C1A0C"/>
    <w:rsid w:val="005C2F51"/>
    <w:rsid w:val="005C6827"/>
    <w:rsid w:val="005D082F"/>
    <w:rsid w:val="005D5338"/>
    <w:rsid w:val="005D6491"/>
    <w:rsid w:val="005E4CBD"/>
    <w:rsid w:val="005F00BA"/>
    <w:rsid w:val="005F19A5"/>
    <w:rsid w:val="005F24D6"/>
    <w:rsid w:val="005F309F"/>
    <w:rsid w:val="005F5E53"/>
    <w:rsid w:val="00602B84"/>
    <w:rsid w:val="0060318B"/>
    <w:rsid w:val="00604873"/>
    <w:rsid w:val="006135E3"/>
    <w:rsid w:val="00617558"/>
    <w:rsid w:val="00626550"/>
    <w:rsid w:val="006273B2"/>
    <w:rsid w:val="006302C0"/>
    <w:rsid w:val="0063140A"/>
    <w:rsid w:val="00633E36"/>
    <w:rsid w:val="00640D3A"/>
    <w:rsid w:val="006467B4"/>
    <w:rsid w:val="006504B0"/>
    <w:rsid w:val="0065122D"/>
    <w:rsid w:val="00653041"/>
    <w:rsid w:val="0065473C"/>
    <w:rsid w:val="00656B10"/>
    <w:rsid w:val="006708E3"/>
    <w:rsid w:val="006726BE"/>
    <w:rsid w:val="00673DD7"/>
    <w:rsid w:val="0067434A"/>
    <w:rsid w:val="00676446"/>
    <w:rsid w:val="00682893"/>
    <w:rsid w:val="00686A79"/>
    <w:rsid w:val="00686BBC"/>
    <w:rsid w:val="00687A99"/>
    <w:rsid w:val="00691B82"/>
    <w:rsid w:val="006923C4"/>
    <w:rsid w:val="006976C6"/>
    <w:rsid w:val="006A0E5A"/>
    <w:rsid w:val="006A2A1C"/>
    <w:rsid w:val="006A57BF"/>
    <w:rsid w:val="006A7450"/>
    <w:rsid w:val="006A766B"/>
    <w:rsid w:val="006C0DCC"/>
    <w:rsid w:val="006C1751"/>
    <w:rsid w:val="006C5A66"/>
    <w:rsid w:val="006C7EF3"/>
    <w:rsid w:val="006D1F94"/>
    <w:rsid w:val="006D4E00"/>
    <w:rsid w:val="006D697A"/>
    <w:rsid w:val="006D6AF7"/>
    <w:rsid w:val="006D6D12"/>
    <w:rsid w:val="006D7849"/>
    <w:rsid w:val="006E08BE"/>
    <w:rsid w:val="006E2608"/>
    <w:rsid w:val="006E359A"/>
    <w:rsid w:val="006E549F"/>
    <w:rsid w:val="006E6CD5"/>
    <w:rsid w:val="006F3669"/>
    <w:rsid w:val="006F4685"/>
    <w:rsid w:val="006F7BB8"/>
    <w:rsid w:val="0070414E"/>
    <w:rsid w:val="0070684F"/>
    <w:rsid w:val="007123C5"/>
    <w:rsid w:val="00716345"/>
    <w:rsid w:val="0071647A"/>
    <w:rsid w:val="007178CF"/>
    <w:rsid w:val="0072083F"/>
    <w:rsid w:val="00720CE7"/>
    <w:rsid w:val="007261D0"/>
    <w:rsid w:val="00727F90"/>
    <w:rsid w:val="00730472"/>
    <w:rsid w:val="007330B7"/>
    <w:rsid w:val="007351CF"/>
    <w:rsid w:val="007377FC"/>
    <w:rsid w:val="007459FC"/>
    <w:rsid w:val="00745C90"/>
    <w:rsid w:val="007516F6"/>
    <w:rsid w:val="007519D9"/>
    <w:rsid w:val="00757F96"/>
    <w:rsid w:val="0076313D"/>
    <w:rsid w:val="007642E2"/>
    <w:rsid w:val="00764483"/>
    <w:rsid w:val="00765006"/>
    <w:rsid w:val="00766EAE"/>
    <w:rsid w:val="00770A3C"/>
    <w:rsid w:val="007729F9"/>
    <w:rsid w:val="00774743"/>
    <w:rsid w:val="007803D1"/>
    <w:rsid w:val="00782DAB"/>
    <w:rsid w:val="00783328"/>
    <w:rsid w:val="00786B82"/>
    <w:rsid w:val="00796B82"/>
    <w:rsid w:val="007A010C"/>
    <w:rsid w:val="007A0EB7"/>
    <w:rsid w:val="007A4495"/>
    <w:rsid w:val="007A7EDB"/>
    <w:rsid w:val="007B1C5B"/>
    <w:rsid w:val="007B396D"/>
    <w:rsid w:val="007B48EE"/>
    <w:rsid w:val="007B5B03"/>
    <w:rsid w:val="007B7D7C"/>
    <w:rsid w:val="007C21B5"/>
    <w:rsid w:val="007C48E3"/>
    <w:rsid w:val="007D3BEF"/>
    <w:rsid w:val="007E219B"/>
    <w:rsid w:val="007F0017"/>
    <w:rsid w:val="007F01C0"/>
    <w:rsid w:val="007F01D4"/>
    <w:rsid w:val="007F1553"/>
    <w:rsid w:val="007F4103"/>
    <w:rsid w:val="007F4C87"/>
    <w:rsid w:val="00800088"/>
    <w:rsid w:val="0080064A"/>
    <w:rsid w:val="008022F9"/>
    <w:rsid w:val="00803C8A"/>
    <w:rsid w:val="0081043E"/>
    <w:rsid w:val="00812D67"/>
    <w:rsid w:val="008150B0"/>
    <w:rsid w:val="0082103A"/>
    <w:rsid w:val="008266E1"/>
    <w:rsid w:val="00830B4E"/>
    <w:rsid w:val="00831346"/>
    <w:rsid w:val="00832ECA"/>
    <w:rsid w:val="0083308C"/>
    <w:rsid w:val="008333D1"/>
    <w:rsid w:val="00836CB9"/>
    <w:rsid w:val="00836E32"/>
    <w:rsid w:val="008409AC"/>
    <w:rsid w:val="00855AD6"/>
    <w:rsid w:val="008560A1"/>
    <w:rsid w:val="00860521"/>
    <w:rsid w:val="0086420C"/>
    <w:rsid w:val="0086620B"/>
    <w:rsid w:val="00866965"/>
    <w:rsid w:val="00870001"/>
    <w:rsid w:val="00871A61"/>
    <w:rsid w:val="0087205D"/>
    <w:rsid w:val="0087455A"/>
    <w:rsid w:val="00875493"/>
    <w:rsid w:val="00875938"/>
    <w:rsid w:val="008876D3"/>
    <w:rsid w:val="00887A4E"/>
    <w:rsid w:val="0089111A"/>
    <w:rsid w:val="00893495"/>
    <w:rsid w:val="008A23F5"/>
    <w:rsid w:val="008B032A"/>
    <w:rsid w:val="008B11EA"/>
    <w:rsid w:val="008B27E3"/>
    <w:rsid w:val="008B34ED"/>
    <w:rsid w:val="008B700A"/>
    <w:rsid w:val="008C3074"/>
    <w:rsid w:val="008C36BA"/>
    <w:rsid w:val="008C4DB9"/>
    <w:rsid w:val="008C5AB6"/>
    <w:rsid w:val="008C7F3A"/>
    <w:rsid w:val="008D1E4B"/>
    <w:rsid w:val="008D3EB1"/>
    <w:rsid w:val="008E166E"/>
    <w:rsid w:val="008F07AB"/>
    <w:rsid w:val="008F0A61"/>
    <w:rsid w:val="008F1B11"/>
    <w:rsid w:val="008F342E"/>
    <w:rsid w:val="008F3616"/>
    <w:rsid w:val="008F36B7"/>
    <w:rsid w:val="008F44B1"/>
    <w:rsid w:val="008F4B40"/>
    <w:rsid w:val="008F62B9"/>
    <w:rsid w:val="008F6ED1"/>
    <w:rsid w:val="008F7CA3"/>
    <w:rsid w:val="00903465"/>
    <w:rsid w:val="0090372B"/>
    <w:rsid w:val="00904818"/>
    <w:rsid w:val="00906122"/>
    <w:rsid w:val="00907377"/>
    <w:rsid w:val="0091163B"/>
    <w:rsid w:val="00931D13"/>
    <w:rsid w:val="009354AC"/>
    <w:rsid w:val="009369B5"/>
    <w:rsid w:val="00937CD5"/>
    <w:rsid w:val="0094055E"/>
    <w:rsid w:val="00943A8A"/>
    <w:rsid w:val="00943E05"/>
    <w:rsid w:val="00946027"/>
    <w:rsid w:val="00946283"/>
    <w:rsid w:val="009465B4"/>
    <w:rsid w:val="00947B10"/>
    <w:rsid w:val="00951177"/>
    <w:rsid w:val="00951198"/>
    <w:rsid w:val="00954020"/>
    <w:rsid w:val="0095548C"/>
    <w:rsid w:val="00962CAF"/>
    <w:rsid w:val="00965C53"/>
    <w:rsid w:val="0097089D"/>
    <w:rsid w:val="00970D4B"/>
    <w:rsid w:val="00971D08"/>
    <w:rsid w:val="00977408"/>
    <w:rsid w:val="00977953"/>
    <w:rsid w:val="0098043A"/>
    <w:rsid w:val="00983ED5"/>
    <w:rsid w:val="00991AA8"/>
    <w:rsid w:val="00993308"/>
    <w:rsid w:val="00995CDD"/>
    <w:rsid w:val="00996EF0"/>
    <w:rsid w:val="009A2540"/>
    <w:rsid w:val="009A4908"/>
    <w:rsid w:val="009A5ABA"/>
    <w:rsid w:val="009B45C1"/>
    <w:rsid w:val="009B6509"/>
    <w:rsid w:val="009C0166"/>
    <w:rsid w:val="009C27A4"/>
    <w:rsid w:val="009C443D"/>
    <w:rsid w:val="009D0763"/>
    <w:rsid w:val="009D31A0"/>
    <w:rsid w:val="009D41B8"/>
    <w:rsid w:val="009E288B"/>
    <w:rsid w:val="009E2EAD"/>
    <w:rsid w:val="009E3757"/>
    <w:rsid w:val="009F00FE"/>
    <w:rsid w:val="009F4621"/>
    <w:rsid w:val="009F560A"/>
    <w:rsid w:val="009F776D"/>
    <w:rsid w:val="00A009F4"/>
    <w:rsid w:val="00A025F7"/>
    <w:rsid w:val="00A0584D"/>
    <w:rsid w:val="00A07448"/>
    <w:rsid w:val="00A1015F"/>
    <w:rsid w:val="00A11C8D"/>
    <w:rsid w:val="00A138A5"/>
    <w:rsid w:val="00A16BE6"/>
    <w:rsid w:val="00A17364"/>
    <w:rsid w:val="00A212BA"/>
    <w:rsid w:val="00A222AB"/>
    <w:rsid w:val="00A23F53"/>
    <w:rsid w:val="00A24282"/>
    <w:rsid w:val="00A25F21"/>
    <w:rsid w:val="00A270F4"/>
    <w:rsid w:val="00A273E9"/>
    <w:rsid w:val="00A307B2"/>
    <w:rsid w:val="00A30C73"/>
    <w:rsid w:val="00A30E8D"/>
    <w:rsid w:val="00A34271"/>
    <w:rsid w:val="00A3438A"/>
    <w:rsid w:val="00A361AD"/>
    <w:rsid w:val="00A36C56"/>
    <w:rsid w:val="00A44A72"/>
    <w:rsid w:val="00A47056"/>
    <w:rsid w:val="00A479A5"/>
    <w:rsid w:val="00A50E3F"/>
    <w:rsid w:val="00A51930"/>
    <w:rsid w:val="00A54189"/>
    <w:rsid w:val="00A5511E"/>
    <w:rsid w:val="00A601BD"/>
    <w:rsid w:val="00A60D5D"/>
    <w:rsid w:val="00A636AD"/>
    <w:rsid w:val="00A64AF0"/>
    <w:rsid w:val="00A64F79"/>
    <w:rsid w:val="00A70148"/>
    <w:rsid w:val="00A7401D"/>
    <w:rsid w:val="00A77DAE"/>
    <w:rsid w:val="00A77EC8"/>
    <w:rsid w:val="00A8036A"/>
    <w:rsid w:val="00A83179"/>
    <w:rsid w:val="00A846F2"/>
    <w:rsid w:val="00A86489"/>
    <w:rsid w:val="00A9646A"/>
    <w:rsid w:val="00A96E12"/>
    <w:rsid w:val="00A97904"/>
    <w:rsid w:val="00AA20D3"/>
    <w:rsid w:val="00AA37AE"/>
    <w:rsid w:val="00AA3DDA"/>
    <w:rsid w:val="00AA7CDE"/>
    <w:rsid w:val="00AB1BCD"/>
    <w:rsid w:val="00AB39A1"/>
    <w:rsid w:val="00AB47E1"/>
    <w:rsid w:val="00AB6EBD"/>
    <w:rsid w:val="00AC184F"/>
    <w:rsid w:val="00AC39CF"/>
    <w:rsid w:val="00AC78CF"/>
    <w:rsid w:val="00AD3238"/>
    <w:rsid w:val="00AD3A21"/>
    <w:rsid w:val="00AD3F1E"/>
    <w:rsid w:val="00AF0FCA"/>
    <w:rsid w:val="00AF4272"/>
    <w:rsid w:val="00AF50A2"/>
    <w:rsid w:val="00B01CCD"/>
    <w:rsid w:val="00B031E7"/>
    <w:rsid w:val="00B05377"/>
    <w:rsid w:val="00B065AA"/>
    <w:rsid w:val="00B12984"/>
    <w:rsid w:val="00B145F8"/>
    <w:rsid w:val="00B1535E"/>
    <w:rsid w:val="00B15495"/>
    <w:rsid w:val="00B25D4E"/>
    <w:rsid w:val="00B31679"/>
    <w:rsid w:val="00B35B92"/>
    <w:rsid w:val="00B4266A"/>
    <w:rsid w:val="00B435ED"/>
    <w:rsid w:val="00B43EF6"/>
    <w:rsid w:val="00B4578C"/>
    <w:rsid w:val="00B52000"/>
    <w:rsid w:val="00B52B65"/>
    <w:rsid w:val="00B5583E"/>
    <w:rsid w:val="00B56299"/>
    <w:rsid w:val="00B57BD7"/>
    <w:rsid w:val="00B62D67"/>
    <w:rsid w:val="00B64FC0"/>
    <w:rsid w:val="00B674A0"/>
    <w:rsid w:val="00B70728"/>
    <w:rsid w:val="00B71337"/>
    <w:rsid w:val="00B72C5B"/>
    <w:rsid w:val="00B7319A"/>
    <w:rsid w:val="00B8180F"/>
    <w:rsid w:val="00B837F6"/>
    <w:rsid w:val="00B96844"/>
    <w:rsid w:val="00BA231E"/>
    <w:rsid w:val="00BA260B"/>
    <w:rsid w:val="00BA2979"/>
    <w:rsid w:val="00BA43DB"/>
    <w:rsid w:val="00BB0043"/>
    <w:rsid w:val="00BB0228"/>
    <w:rsid w:val="00BC4F95"/>
    <w:rsid w:val="00BD63C5"/>
    <w:rsid w:val="00BE3EF8"/>
    <w:rsid w:val="00BE4B5B"/>
    <w:rsid w:val="00BE663C"/>
    <w:rsid w:val="00BF0A8A"/>
    <w:rsid w:val="00BF294B"/>
    <w:rsid w:val="00BF6154"/>
    <w:rsid w:val="00BF6950"/>
    <w:rsid w:val="00BF7DE5"/>
    <w:rsid w:val="00C013F9"/>
    <w:rsid w:val="00C07D1F"/>
    <w:rsid w:val="00C14E43"/>
    <w:rsid w:val="00C25033"/>
    <w:rsid w:val="00C31AF6"/>
    <w:rsid w:val="00C36E71"/>
    <w:rsid w:val="00C41751"/>
    <w:rsid w:val="00C431EE"/>
    <w:rsid w:val="00C47BF7"/>
    <w:rsid w:val="00C53761"/>
    <w:rsid w:val="00C53791"/>
    <w:rsid w:val="00C54D04"/>
    <w:rsid w:val="00C5670F"/>
    <w:rsid w:val="00C64796"/>
    <w:rsid w:val="00C64EF6"/>
    <w:rsid w:val="00C65660"/>
    <w:rsid w:val="00C700DC"/>
    <w:rsid w:val="00C71A30"/>
    <w:rsid w:val="00C72EA3"/>
    <w:rsid w:val="00C75499"/>
    <w:rsid w:val="00C75C9D"/>
    <w:rsid w:val="00C80557"/>
    <w:rsid w:val="00C805B4"/>
    <w:rsid w:val="00C809FD"/>
    <w:rsid w:val="00C81008"/>
    <w:rsid w:val="00C8518A"/>
    <w:rsid w:val="00C853AE"/>
    <w:rsid w:val="00C86FBC"/>
    <w:rsid w:val="00C90AB5"/>
    <w:rsid w:val="00C916E7"/>
    <w:rsid w:val="00C934D5"/>
    <w:rsid w:val="00C93610"/>
    <w:rsid w:val="00C94C95"/>
    <w:rsid w:val="00C970BE"/>
    <w:rsid w:val="00C97EF9"/>
    <w:rsid w:val="00CA3E7A"/>
    <w:rsid w:val="00CA68F4"/>
    <w:rsid w:val="00CB1FEF"/>
    <w:rsid w:val="00CB7263"/>
    <w:rsid w:val="00CB7D31"/>
    <w:rsid w:val="00CC027B"/>
    <w:rsid w:val="00CC15B8"/>
    <w:rsid w:val="00CC28D0"/>
    <w:rsid w:val="00CC6684"/>
    <w:rsid w:val="00CC6E2C"/>
    <w:rsid w:val="00CC7F38"/>
    <w:rsid w:val="00CD3052"/>
    <w:rsid w:val="00CD75BE"/>
    <w:rsid w:val="00CE4E4E"/>
    <w:rsid w:val="00CE73D5"/>
    <w:rsid w:val="00CF08ED"/>
    <w:rsid w:val="00CF431A"/>
    <w:rsid w:val="00CF6610"/>
    <w:rsid w:val="00CF7462"/>
    <w:rsid w:val="00D01457"/>
    <w:rsid w:val="00D01DFC"/>
    <w:rsid w:val="00D050C9"/>
    <w:rsid w:val="00D07D58"/>
    <w:rsid w:val="00D1127D"/>
    <w:rsid w:val="00D120CE"/>
    <w:rsid w:val="00D12110"/>
    <w:rsid w:val="00D1484E"/>
    <w:rsid w:val="00D177A4"/>
    <w:rsid w:val="00D2651B"/>
    <w:rsid w:val="00D26A3F"/>
    <w:rsid w:val="00D308BF"/>
    <w:rsid w:val="00D3191A"/>
    <w:rsid w:val="00D3504C"/>
    <w:rsid w:val="00D35F81"/>
    <w:rsid w:val="00D40388"/>
    <w:rsid w:val="00D438B6"/>
    <w:rsid w:val="00D44958"/>
    <w:rsid w:val="00D44DEC"/>
    <w:rsid w:val="00D452C8"/>
    <w:rsid w:val="00D470A7"/>
    <w:rsid w:val="00D50911"/>
    <w:rsid w:val="00D51AD9"/>
    <w:rsid w:val="00D53408"/>
    <w:rsid w:val="00D56802"/>
    <w:rsid w:val="00D60AAD"/>
    <w:rsid w:val="00D61D1A"/>
    <w:rsid w:val="00D61D94"/>
    <w:rsid w:val="00D633E8"/>
    <w:rsid w:val="00D752F2"/>
    <w:rsid w:val="00D80FB2"/>
    <w:rsid w:val="00D82F92"/>
    <w:rsid w:val="00D831B8"/>
    <w:rsid w:val="00D85301"/>
    <w:rsid w:val="00D8578C"/>
    <w:rsid w:val="00DA072D"/>
    <w:rsid w:val="00DA140C"/>
    <w:rsid w:val="00DA57B9"/>
    <w:rsid w:val="00DA747C"/>
    <w:rsid w:val="00DA78BF"/>
    <w:rsid w:val="00DB1128"/>
    <w:rsid w:val="00DB4CA9"/>
    <w:rsid w:val="00DC0531"/>
    <w:rsid w:val="00DC17DE"/>
    <w:rsid w:val="00DC49B2"/>
    <w:rsid w:val="00DC66F0"/>
    <w:rsid w:val="00DD0BA8"/>
    <w:rsid w:val="00DD141E"/>
    <w:rsid w:val="00DD20C5"/>
    <w:rsid w:val="00DD2169"/>
    <w:rsid w:val="00DD34E5"/>
    <w:rsid w:val="00DD6534"/>
    <w:rsid w:val="00DE0D6A"/>
    <w:rsid w:val="00DE5711"/>
    <w:rsid w:val="00DF3A15"/>
    <w:rsid w:val="00DF5379"/>
    <w:rsid w:val="00DF55C5"/>
    <w:rsid w:val="00DF746F"/>
    <w:rsid w:val="00DF7CC5"/>
    <w:rsid w:val="00E0196C"/>
    <w:rsid w:val="00E052C9"/>
    <w:rsid w:val="00E0557E"/>
    <w:rsid w:val="00E0635B"/>
    <w:rsid w:val="00E069F9"/>
    <w:rsid w:val="00E11792"/>
    <w:rsid w:val="00E12685"/>
    <w:rsid w:val="00E12E8E"/>
    <w:rsid w:val="00E20DE8"/>
    <w:rsid w:val="00E22481"/>
    <w:rsid w:val="00E224EC"/>
    <w:rsid w:val="00E24FF5"/>
    <w:rsid w:val="00E25D07"/>
    <w:rsid w:val="00E26F1A"/>
    <w:rsid w:val="00E27960"/>
    <w:rsid w:val="00E32C2E"/>
    <w:rsid w:val="00E32ED9"/>
    <w:rsid w:val="00E32F48"/>
    <w:rsid w:val="00E32FE8"/>
    <w:rsid w:val="00E338CA"/>
    <w:rsid w:val="00E368EF"/>
    <w:rsid w:val="00E407A9"/>
    <w:rsid w:val="00E4489F"/>
    <w:rsid w:val="00E44A41"/>
    <w:rsid w:val="00E461C4"/>
    <w:rsid w:val="00E54885"/>
    <w:rsid w:val="00E54F51"/>
    <w:rsid w:val="00E60B75"/>
    <w:rsid w:val="00E60F75"/>
    <w:rsid w:val="00E61CC8"/>
    <w:rsid w:val="00E67A0D"/>
    <w:rsid w:val="00E70C10"/>
    <w:rsid w:val="00E70EFC"/>
    <w:rsid w:val="00E76B14"/>
    <w:rsid w:val="00E83CFB"/>
    <w:rsid w:val="00E84290"/>
    <w:rsid w:val="00E863D0"/>
    <w:rsid w:val="00E90030"/>
    <w:rsid w:val="00E93404"/>
    <w:rsid w:val="00E93FA4"/>
    <w:rsid w:val="00E9508F"/>
    <w:rsid w:val="00EA1473"/>
    <w:rsid w:val="00EA1A76"/>
    <w:rsid w:val="00EA45E8"/>
    <w:rsid w:val="00EA4612"/>
    <w:rsid w:val="00EA4A21"/>
    <w:rsid w:val="00EA6A8D"/>
    <w:rsid w:val="00EA6FA3"/>
    <w:rsid w:val="00EA7536"/>
    <w:rsid w:val="00EB1ACA"/>
    <w:rsid w:val="00EB232C"/>
    <w:rsid w:val="00EC65B7"/>
    <w:rsid w:val="00ED1C3D"/>
    <w:rsid w:val="00ED7A67"/>
    <w:rsid w:val="00EE3F83"/>
    <w:rsid w:val="00EF3458"/>
    <w:rsid w:val="00EF462A"/>
    <w:rsid w:val="00EF5027"/>
    <w:rsid w:val="00EF7A72"/>
    <w:rsid w:val="00EF7B3F"/>
    <w:rsid w:val="00F01025"/>
    <w:rsid w:val="00F0118B"/>
    <w:rsid w:val="00F018AF"/>
    <w:rsid w:val="00F028BC"/>
    <w:rsid w:val="00F04D8E"/>
    <w:rsid w:val="00F04FBD"/>
    <w:rsid w:val="00F0529F"/>
    <w:rsid w:val="00F054E8"/>
    <w:rsid w:val="00F07765"/>
    <w:rsid w:val="00F13AA4"/>
    <w:rsid w:val="00F14681"/>
    <w:rsid w:val="00F17EEC"/>
    <w:rsid w:val="00F221E2"/>
    <w:rsid w:val="00F25E4F"/>
    <w:rsid w:val="00F26989"/>
    <w:rsid w:val="00F37D8E"/>
    <w:rsid w:val="00F40D86"/>
    <w:rsid w:val="00F4174E"/>
    <w:rsid w:val="00F443FF"/>
    <w:rsid w:val="00F51264"/>
    <w:rsid w:val="00F5183E"/>
    <w:rsid w:val="00F54090"/>
    <w:rsid w:val="00F5474F"/>
    <w:rsid w:val="00F549E8"/>
    <w:rsid w:val="00F668D7"/>
    <w:rsid w:val="00F71A0F"/>
    <w:rsid w:val="00F71D94"/>
    <w:rsid w:val="00F721EF"/>
    <w:rsid w:val="00F7296E"/>
    <w:rsid w:val="00F770AD"/>
    <w:rsid w:val="00F80023"/>
    <w:rsid w:val="00F80DA7"/>
    <w:rsid w:val="00F816DD"/>
    <w:rsid w:val="00F8562E"/>
    <w:rsid w:val="00F85B8C"/>
    <w:rsid w:val="00F874EA"/>
    <w:rsid w:val="00F93360"/>
    <w:rsid w:val="00F94424"/>
    <w:rsid w:val="00F94F23"/>
    <w:rsid w:val="00FA166B"/>
    <w:rsid w:val="00FB414B"/>
    <w:rsid w:val="00FB42A8"/>
    <w:rsid w:val="00FB5354"/>
    <w:rsid w:val="00FB6F75"/>
    <w:rsid w:val="00FB7BEA"/>
    <w:rsid w:val="00FC1468"/>
    <w:rsid w:val="00FC6BB3"/>
    <w:rsid w:val="00FD06E2"/>
    <w:rsid w:val="00FD3F9F"/>
    <w:rsid w:val="00FD509E"/>
    <w:rsid w:val="00FD59D1"/>
    <w:rsid w:val="00FD6874"/>
    <w:rsid w:val="00FE1493"/>
    <w:rsid w:val="00FE7343"/>
    <w:rsid w:val="00FF2901"/>
    <w:rsid w:val="00FF33C3"/>
    <w:rsid w:val="00FF4D84"/>
    <w:rsid w:val="00FF4D94"/>
    <w:rsid w:val="00FF4F47"/>
    <w:rsid w:val="00FF5630"/>
    <w:rsid w:val="00FF6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62457B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6EA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6EA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66EAE"/>
  </w:style>
  <w:style w:type="paragraph" w:styleId="Footer">
    <w:name w:val="footer"/>
    <w:basedOn w:val="Normal"/>
    <w:link w:val="FooterChar"/>
    <w:uiPriority w:val="99"/>
    <w:unhideWhenUsed/>
    <w:rsid w:val="00766EA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66EAE"/>
  </w:style>
  <w:style w:type="paragraph" w:styleId="CommentText">
    <w:name w:val="annotation text"/>
    <w:basedOn w:val="Normal"/>
    <w:link w:val="CommentTextChar"/>
    <w:uiPriority w:val="99"/>
    <w:rsid w:val="00766E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6EA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766EAE"/>
    <w:rPr>
      <w:sz w:val="16"/>
      <w:szCs w:val="16"/>
    </w:rPr>
  </w:style>
  <w:style w:type="character" w:customStyle="1" w:styleId="CommentReference1">
    <w:name w:val="Comment Reference1"/>
    <w:basedOn w:val="DefaultParagraphFont"/>
    <w:rsid w:val="00C916E7"/>
    <w:rPr>
      <w:sz w:val="16"/>
    </w:rPr>
  </w:style>
  <w:style w:type="paragraph" w:customStyle="1" w:styleId="CommentText1">
    <w:name w:val="Comment Text1"/>
    <w:basedOn w:val="Normal"/>
    <w:rsid w:val="00C916E7"/>
    <w:pPr>
      <w:jc w:val="left"/>
    </w:pPr>
    <w:rPr>
      <w:rFonts w:ascii="Calibri" w:eastAsia="Calibri" w:hAnsi="Calibri" w:cs="Calibri"/>
      <w:sz w:val="20"/>
    </w:rPr>
  </w:style>
  <w:style w:type="paragraph" w:styleId="ListParagraph">
    <w:name w:val="List Paragraph"/>
    <w:basedOn w:val="Normal"/>
    <w:rsid w:val="00C916E7"/>
    <w:pPr>
      <w:ind w:left="840"/>
    </w:pPr>
  </w:style>
  <w:style w:type="character" w:styleId="Hyperlink">
    <w:name w:val="Hyperlink"/>
    <w:basedOn w:val="DefaultParagraphFont"/>
    <w:rsid w:val="00C916E7"/>
    <w:rPr>
      <w:color w:val="0563C1"/>
      <w:u w:val="single"/>
    </w:rPr>
  </w:style>
  <w:style w:type="table" w:styleId="TableGrid">
    <w:name w:val="Table Grid"/>
    <w:basedOn w:val="TableNormal"/>
    <w:rsid w:val="005F24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C0DCC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6B7"/>
    <w:pPr>
      <w:jc w:val="left"/>
    </w:pPr>
    <w:rPr>
      <w:b/>
      <w:bCs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6B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E4B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559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5</Words>
  <Characters>2576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04-23T18:19:00Z</dcterms:created>
  <dcterms:modified xsi:type="dcterms:W3CDTF">2025-05-07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981ac74f54b981958d99b035b704d1bdc10c9ab59469b1340cab45c8616331</vt:lpwstr>
  </property>
</Properties>
</file>